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ACD742" w:rsidR="00FB3483" w:rsidRPr="00930A31" w:rsidRDefault="002612F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82355">
              <w:rPr>
                <w:rFonts w:ascii="Arial" w:hAnsi="Arial" w:cs="Arial"/>
                <w:color w:val="auto"/>
                <w:sz w:val="18"/>
                <w:szCs w:val="18"/>
              </w:rPr>
              <w:t>age</w:t>
            </w:r>
            <w:r w:rsidR="004E4D1C">
              <w:rPr>
                <w:rFonts w:ascii="Arial" w:hAnsi="Arial" w:cs="Arial"/>
                <w:color w:val="auto"/>
                <w:sz w:val="18"/>
                <w:szCs w:val="18"/>
              </w:rPr>
              <w:t xml:space="preserve"> </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DF8344" w:rsidR="00FB3483" w:rsidRPr="00930A31" w:rsidRDefault="0044089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E4D1C">
              <w:rPr>
                <w:rFonts w:ascii="Arial" w:hAnsi="Arial" w:cs="Arial"/>
                <w:color w:val="auto"/>
                <w:sz w:val="18"/>
                <w:szCs w:val="18"/>
              </w:rPr>
              <w:t xml:space="preserve"> </w:t>
            </w:r>
            <w:r w:rsidR="00185144">
              <w:rPr>
                <w:rFonts w:ascii="Arial" w:hAnsi="Arial" w:cs="Arial"/>
                <w:color w:val="auto"/>
                <w:sz w:val="18"/>
                <w:szCs w:val="18"/>
              </w:rPr>
              <w:t>1</w:t>
            </w:r>
            <w:r w:rsidR="00F6369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B7DD36" w:rsidR="00FB3483" w:rsidRPr="00930A31" w:rsidRDefault="00CE3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227C">
              <w:rPr>
                <w:rFonts w:ascii="Arial" w:hAnsi="Arial" w:cs="Arial"/>
                <w:color w:val="auto"/>
                <w:sz w:val="18"/>
                <w:szCs w:val="18"/>
              </w:rPr>
              <w:t>3</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3D5AF34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E7761C" w:rsidR="00FB3483" w:rsidRPr="00930A31" w:rsidRDefault="00564AD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83291">
              <w:rPr>
                <w:rFonts w:ascii="Arial" w:hAnsi="Arial" w:cs="Arial"/>
                <w:color w:val="auto"/>
                <w:sz w:val="18"/>
                <w:szCs w:val="18"/>
              </w:rPr>
              <w:t xml:space="preserve"> </w:t>
            </w:r>
            <w:r w:rsidR="0091227C">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04CFD0" w:rsidR="00D74F62" w:rsidRPr="00930A31" w:rsidRDefault="00DB6F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5DAC">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FF542D" w:rsidR="00311942" w:rsidRPr="00930A31" w:rsidRDefault="006744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552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79B196" w:rsidR="001B08AE" w:rsidRPr="00930A31" w:rsidRDefault="001B08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5529">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049B74" w:rsidR="007E350E" w:rsidRPr="00930A31" w:rsidRDefault="007E35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3226">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AB5244" w:rsidR="00E47CDB" w:rsidRPr="00930A31" w:rsidRDefault="0029281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47CDB">
              <w:rPr>
                <w:rFonts w:ascii="Arial" w:hAnsi="Arial" w:cs="Arial"/>
                <w:color w:val="auto"/>
                <w:sz w:val="18"/>
                <w:szCs w:val="18"/>
              </w:rPr>
              <w:t xml:space="preserve"> </w:t>
            </w:r>
            <w:r w:rsidR="00A03226">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D6C14A" w:rsidR="002C10A8" w:rsidRPr="00930A31" w:rsidRDefault="002C10A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83485">
              <w:rPr>
                <w:rFonts w:ascii="Arial" w:hAnsi="Arial" w:cs="Arial"/>
                <w:color w:val="auto"/>
                <w:sz w:val="18"/>
                <w:szCs w:val="18"/>
              </w:rPr>
              <w:t xml:space="preserve"> </w:t>
            </w:r>
            <w:r w:rsidR="00AD5316">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8F8C5A"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0BDA57" w:rsidR="00F0707E" w:rsidRPr="00930A31" w:rsidRDefault="00F070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5316">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01C9E6" w:rsidR="00674E4D" w:rsidRPr="00930A31" w:rsidRDefault="00674E4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63698">
              <w:rPr>
                <w:rFonts w:ascii="Arial" w:hAnsi="Arial" w:cs="Arial"/>
                <w:color w:val="auto"/>
                <w:sz w:val="18"/>
                <w:szCs w:val="18"/>
              </w:rPr>
              <w:t xml:space="preserve"> 6</w:t>
            </w:r>
            <w:r>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23A4CC"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853C9B"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performed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870433" w:rsidR="00D468C6" w:rsidRPr="00930A31" w:rsidRDefault="00D468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464AA">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21924B" w:rsidR="00E94EAB" w:rsidRPr="00930A31" w:rsidRDefault="00E94E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491F">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162263"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84F95C"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performed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BBF8F4" w:rsidR="00972BDC" w:rsidRPr="00930A31" w:rsidRDefault="008926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565F">
              <w:rPr>
                <w:rFonts w:ascii="Arial" w:hAnsi="Arial" w:cs="Arial"/>
                <w:color w:val="auto"/>
                <w:sz w:val="18"/>
                <w:szCs w:val="18"/>
              </w:rPr>
              <w:t>5</w:t>
            </w:r>
            <w:r>
              <w:rPr>
                <w:rFonts w:ascii="Arial" w:hAnsi="Arial" w:cs="Arial"/>
                <w:color w:val="auto"/>
                <w:sz w:val="18"/>
                <w:szCs w:val="18"/>
              </w:rPr>
              <w:t xml:space="preserve"> and </w:t>
            </w:r>
            <w:r w:rsidR="00B500E6">
              <w:rPr>
                <w:rFonts w:ascii="Arial" w:hAnsi="Arial" w:cs="Arial"/>
                <w:color w:val="auto"/>
                <w:sz w:val="18"/>
                <w:szCs w:val="18"/>
              </w:rPr>
              <w:t>Supple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AE8111" w14:textId="2CB034B2" w:rsidR="004A4222" w:rsidRDefault="004A4222" w:rsidP="002806C2">
            <w:pPr>
              <w:pStyle w:val="Default"/>
              <w:spacing w:before="40" w:after="40"/>
              <w:rPr>
                <w:rFonts w:ascii="Arial" w:hAnsi="Arial" w:cs="Arial"/>
                <w:color w:val="auto"/>
                <w:sz w:val="18"/>
                <w:szCs w:val="18"/>
              </w:rPr>
            </w:pPr>
          </w:p>
          <w:p w14:paraId="7875B5BE" w14:textId="2502035D" w:rsidR="006E5FE2" w:rsidRPr="00930A31" w:rsidRDefault="00892605" w:rsidP="002806C2">
            <w:pPr>
              <w:pStyle w:val="Default"/>
              <w:spacing w:before="40" w:after="40"/>
              <w:rPr>
                <w:rFonts w:ascii="Arial" w:hAnsi="Arial" w:cs="Arial"/>
                <w:color w:val="auto"/>
                <w:sz w:val="18"/>
                <w:szCs w:val="18"/>
              </w:rPr>
            </w:pPr>
            <w:r>
              <w:rPr>
                <w:rFonts w:ascii="Arial" w:hAnsi="Arial" w:cs="Arial"/>
                <w:color w:val="auto"/>
                <w:sz w:val="18"/>
                <w:szCs w:val="18"/>
              </w:rPr>
              <w:lastRenderedPageBreak/>
              <w:t>Page</w:t>
            </w:r>
            <w:r w:rsidR="000B5A2A">
              <w:rPr>
                <w:rFonts w:ascii="Arial" w:hAnsi="Arial" w:cs="Arial"/>
                <w:color w:val="auto"/>
                <w:sz w:val="18"/>
                <w:szCs w:val="18"/>
              </w:rPr>
              <w:t xml:space="preserve"> </w:t>
            </w:r>
            <w:r w:rsidR="005B5845">
              <w:rPr>
                <w:rFonts w:ascii="Arial" w:hAnsi="Arial" w:cs="Arial"/>
                <w:color w:val="auto"/>
                <w:sz w:val="18"/>
                <w:szCs w:val="18"/>
              </w:rPr>
              <w:t>5</w:t>
            </w:r>
            <w:r w:rsidR="004A4222">
              <w:rPr>
                <w:rFonts w:ascii="Arial" w:hAnsi="Arial" w:cs="Arial"/>
                <w:color w:val="auto"/>
                <w:sz w:val="18"/>
                <w:szCs w:val="18"/>
              </w:rPr>
              <w:t xml:space="preserve"> and </w:t>
            </w:r>
            <w:r w:rsidR="00B500E6">
              <w:rPr>
                <w:rFonts w:ascii="Arial" w:hAnsi="Arial" w:cs="Arial"/>
                <w:color w:val="auto"/>
                <w:sz w:val="18"/>
                <w:szCs w:val="18"/>
              </w:rPr>
              <w:t>Supplemen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C1BCAB" w:rsidR="00764E0D" w:rsidRPr="00930A31" w:rsidRDefault="00764E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3564">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FEE2CE" w:rsidR="00930A31" w:rsidRPr="00930A31" w:rsidRDefault="005377B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0AC9BD" w:rsidR="00FB3483" w:rsidRPr="00930A31" w:rsidRDefault="00F259E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E97357" w:rsidR="00FB3483" w:rsidRPr="00930A31" w:rsidRDefault="00F259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B1110D" w:rsidR="00FB3483" w:rsidRPr="00930A31" w:rsidRDefault="008B6686"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364F8B" w:rsidR="001F33D5" w:rsidRPr="00930A31" w:rsidRDefault="00DA6C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653E">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A0B239" w:rsidR="00930A31" w:rsidRPr="00930A31" w:rsidRDefault="00F70CF5"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6570A0"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1C2B92" w:rsidR="00930A31" w:rsidRPr="00930A31" w:rsidRDefault="00F63698"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9DE6D1" w:rsidR="00FB3483" w:rsidRPr="00930A31" w:rsidRDefault="0078275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069C48" w:rsidR="00077B44" w:rsidRPr="00930A31" w:rsidRDefault="00925547" w:rsidP="00077B4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47E1D9" w:rsidR="006131CF" w:rsidRPr="00930A31" w:rsidRDefault="006131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7FA1">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C1E770" w:rsidR="00612758" w:rsidRPr="00930A31" w:rsidRDefault="001816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7FA1">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B5A3B4" w:rsidR="00890D40" w:rsidRPr="00930A31" w:rsidRDefault="00890D4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7FA1">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099F23" w:rsidR="00930A31" w:rsidRPr="00930A31" w:rsidRDefault="00956E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7FA1">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AE45DB" w:rsidR="004C3EE5" w:rsidRPr="00930A31" w:rsidRDefault="00B727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35CF">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AD3031" w:rsidR="00011578" w:rsidRPr="00930A31" w:rsidRDefault="0001157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41BD">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B2C2D6" w:rsidR="00930A31" w:rsidRPr="00930A31" w:rsidRDefault="00F636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performed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3C0849" w:rsidR="00AE2BC1" w:rsidRPr="00930A31" w:rsidRDefault="0001157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1611">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98758F" w:rsidR="00AE2BC1" w:rsidRPr="00930A31" w:rsidRDefault="00F636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competing interes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F25B70" w:rsidR="00077B44" w:rsidRPr="00930A31" w:rsidRDefault="00F63698"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 xml:space="preserve">performed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9A175" w14:textId="77777777" w:rsidR="00351B9D" w:rsidRDefault="00351B9D">
      <w:r>
        <w:separator/>
      </w:r>
    </w:p>
  </w:endnote>
  <w:endnote w:type="continuationSeparator" w:id="0">
    <w:p w14:paraId="30D6CBAF" w14:textId="77777777" w:rsidR="00351B9D" w:rsidRDefault="00351B9D">
      <w:r>
        <w:continuationSeparator/>
      </w:r>
    </w:p>
  </w:endnote>
  <w:endnote w:type="continuationNotice" w:id="1">
    <w:p w14:paraId="12BD0BDE" w14:textId="77777777" w:rsidR="00F63238" w:rsidRDefault="00F6323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40502020204"/>
    <w:charset w:val="EE"/>
    <w:family w:val="swiss"/>
    <w:pitch w:val="variable"/>
    <w:sig w:usb0="8100AAF7" w:usb1="0000807B" w:usb2="00000008" w:usb3="00000000" w:csb0="000100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9AC14" w14:textId="77777777" w:rsidR="00351B9D" w:rsidRDefault="00351B9D">
      <w:r>
        <w:separator/>
      </w:r>
    </w:p>
  </w:footnote>
  <w:footnote w:type="continuationSeparator" w:id="0">
    <w:p w14:paraId="53166327" w14:textId="77777777" w:rsidR="00351B9D" w:rsidRDefault="00351B9D">
      <w:r>
        <w:continuationSeparator/>
      </w:r>
    </w:p>
  </w:footnote>
  <w:footnote w:type="continuationNotice" w:id="1">
    <w:p w14:paraId="0EFB20D2" w14:textId="77777777" w:rsidR="00F63238" w:rsidRDefault="00F6323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23D02"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8240" behindDoc="0" locked="0" layoutInCell="1" allowOverlap="1" wp14:anchorId="4F91DF83" wp14:editId="2DCFE128">
          <wp:simplePos x="0" y="0"/>
          <wp:positionH relativeFrom="column">
            <wp:posOffset>-32385</wp:posOffset>
          </wp:positionH>
          <wp:positionV relativeFrom="paragraph">
            <wp:posOffset>-111760</wp:posOffset>
          </wp:positionV>
          <wp:extent cx="457200" cy="419100"/>
          <wp:effectExtent l="0" t="0" r="0" b="0"/>
          <wp:wrapNone/>
          <wp:docPr id="1" name="Kép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33A4"/>
    <w:rsid w:val="00011578"/>
    <w:rsid w:val="00023B95"/>
    <w:rsid w:val="00077B44"/>
    <w:rsid w:val="000B5A2A"/>
    <w:rsid w:val="000C3470"/>
    <w:rsid w:val="00152CDB"/>
    <w:rsid w:val="001816AF"/>
    <w:rsid w:val="0018323E"/>
    <w:rsid w:val="00185144"/>
    <w:rsid w:val="00190C83"/>
    <w:rsid w:val="001B08AE"/>
    <w:rsid w:val="001F33D5"/>
    <w:rsid w:val="001F517F"/>
    <w:rsid w:val="00223D02"/>
    <w:rsid w:val="00225529"/>
    <w:rsid w:val="0023653E"/>
    <w:rsid w:val="00246C93"/>
    <w:rsid w:val="00256BAF"/>
    <w:rsid w:val="002612F6"/>
    <w:rsid w:val="002806C2"/>
    <w:rsid w:val="00292810"/>
    <w:rsid w:val="00297D76"/>
    <w:rsid w:val="002A2A06"/>
    <w:rsid w:val="002C10A8"/>
    <w:rsid w:val="002C3564"/>
    <w:rsid w:val="002D339E"/>
    <w:rsid w:val="002D754D"/>
    <w:rsid w:val="002E4D1F"/>
    <w:rsid w:val="003103C2"/>
    <w:rsid w:val="00311942"/>
    <w:rsid w:val="0031565F"/>
    <w:rsid w:val="00331AE4"/>
    <w:rsid w:val="00342C67"/>
    <w:rsid w:val="003516AD"/>
    <w:rsid w:val="00351B9D"/>
    <w:rsid w:val="00363B8D"/>
    <w:rsid w:val="003735CF"/>
    <w:rsid w:val="003760FB"/>
    <w:rsid w:val="00377554"/>
    <w:rsid w:val="00391F00"/>
    <w:rsid w:val="003B79FF"/>
    <w:rsid w:val="00400A0B"/>
    <w:rsid w:val="00425116"/>
    <w:rsid w:val="00440893"/>
    <w:rsid w:val="00443C1D"/>
    <w:rsid w:val="00461576"/>
    <w:rsid w:val="00470757"/>
    <w:rsid w:val="00480085"/>
    <w:rsid w:val="0048491F"/>
    <w:rsid w:val="004A4222"/>
    <w:rsid w:val="004C1685"/>
    <w:rsid w:val="004C3EE5"/>
    <w:rsid w:val="004E4D1C"/>
    <w:rsid w:val="005078EE"/>
    <w:rsid w:val="005377B4"/>
    <w:rsid w:val="00550BF1"/>
    <w:rsid w:val="00555A22"/>
    <w:rsid w:val="00564AD6"/>
    <w:rsid w:val="00582355"/>
    <w:rsid w:val="0059028D"/>
    <w:rsid w:val="005979B8"/>
    <w:rsid w:val="005B5845"/>
    <w:rsid w:val="00612758"/>
    <w:rsid w:val="006131CF"/>
    <w:rsid w:val="00613E7E"/>
    <w:rsid w:val="00627D14"/>
    <w:rsid w:val="006406D3"/>
    <w:rsid w:val="00641611"/>
    <w:rsid w:val="006744D6"/>
    <w:rsid w:val="00674E4D"/>
    <w:rsid w:val="006C50F8"/>
    <w:rsid w:val="006E5FE2"/>
    <w:rsid w:val="006F3BA6"/>
    <w:rsid w:val="00726794"/>
    <w:rsid w:val="00734233"/>
    <w:rsid w:val="0074486B"/>
    <w:rsid w:val="00764E0D"/>
    <w:rsid w:val="0077253C"/>
    <w:rsid w:val="00782754"/>
    <w:rsid w:val="00783485"/>
    <w:rsid w:val="00795A45"/>
    <w:rsid w:val="007C7FA1"/>
    <w:rsid w:val="007E350E"/>
    <w:rsid w:val="00814F45"/>
    <w:rsid w:val="00840A4A"/>
    <w:rsid w:val="008412D5"/>
    <w:rsid w:val="00883AF5"/>
    <w:rsid w:val="00890D40"/>
    <w:rsid w:val="00892605"/>
    <w:rsid w:val="008A3EAE"/>
    <w:rsid w:val="008B471D"/>
    <w:rsid w:val="008B6686"/>
    <w:rsid w:val="008E2C91"/>
    <w:rsid w:val="0091227C"/>
    <w:rsid w:val="00925547"/>
    <w:rsid w:val="00930A31"/>
    <w:rsid w:val="00947707"/>
    <w:rsid w:val="00956EEA"/>
    <w:rsid w:val="00971DF9"/>
    <w:rsid w:val="00972BDC"/>
    <w:rsid w:val="009827E5"/>
    <w:rsid w:val="00A03226"/>
    <w:rsid w:val="00A05E35"/>
    <w:rsid w:val="00A215D2"/>
    <w:rsid w:val="00A76454"/>
    <w:rsid w:val="00A86593"/>
    <w:rsid w:val="00AB79CE"/>
    <w:rsid w:val="00AD5316"/>
    <w:rsid w:val="00AE2BC1"/>
    <w:rsid w:val="00AE4BBD"/>
    <w:rsid w:val="00B37D69"/>
    <w:rsid w:val="00B500E6"/>
    <w:rsid w:val="00B51910"/>
    <w:rsid w:val="00B727F7"/>
    <w:rsid w:val="00B83291"/>
    <w:rsid w:val="00C22710"/>
    <w:rsid w:val="00C278B9"/>
    <w:rsid w:val="00CE3591"/>
    <w:rsid w:val="00D468C6"/>
    <w:rsid w:val="00D74F62"/>
    <w:rsid w:val="00D95D84"/>
    <w:rsid w:val="00DA6C0D"/>
    <w:rsid w:val="00DB6FA3"/>
    <w:rsid w:val="00DB7E79"/>
    <w:rsid w:val="00DC4F19"/>
    <w:rsid w:val="00DF34F7"/>
    <w:rsid w:val="00E324A8"/>
    <w:rsid w:val="00E45DAC"/>
    <w:rsid w:val="00E47CDB"/>
    <w:rsid w:val="00E66E3A"/>
    <w:rsid w:val="00E94EAB"/>
    <w:rsid w:val="00EA0546"/>
    <w:rsid w:val="00EB610E"/>
    <w:rsid w:val="00EC41BD"/>
    <w:rsid w:val="00F0707E"/>
    <w:rsid w:val="00F259E4"/>
    <w:rsid w:val="00F464AA"/>
    <w:rsid w:val="00F468B0"/>
    <w:rsid w:val="00F63238"/>
    <w:rsid w:val="00F63698"/>
    <w:rsid w:val="00F67C14"/>
    <w:rsid w:val="00F70CF5"/>
    <w:rsid w:val="00FB3483"/>
    <w:rsid w:val="00FD0A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59359AA6-8D3D-4569-9443-EA271AE94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5</Words>
  <Characters>6277</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más Leiner</cp:lastModifiedBy>
  <cp:revision>2</cp:revision>
  <cp:lastPrinted>2020-11-24T12:02:00Z</cp:lastPrinted>
  <dcterms:created xsi:type="dcterms:W3CDTF">2022-02-02T10:40:00Z</dcterms:created>
  <dcterms:modified xsi:type="dcterms:W3CDTF">2022-02-02T10:40:00Z</dcterms:modified>
</cp:coreProperties>
</file>